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E4430" w14:textId="01AC3AA6" w:rsidR="000B4282" w:rsidRPr="00915FB9" w:rsidRDefault="00A166FB" w:rsidP="00A166FB">
      <w:pPr>
        <w:widowControl/>
        <w:jc w:val="center"/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15FB9">
        <w:rPr>
          <w:rFonts w:ascii="Times New Roman" w:eastAsia="宋体" w:hAnsi="Times New Roman" w:cs="Times New Roman"/>
          <w:kern w:val="0"/>
          <w:sz w:val="16"/>
          <w:szCs w:val="16"/>
        </w:rPr>
        <w:t xml:space="preserve"> </w:t>
      </w:r>
      <w:r w:rsidRPr="00915FB9">
        <w:rPr>
          <w:rFonts w:ascii="Times New Roman" w:eastAsia="宋体" w:hAnsi="Times New Roman" w:cs="Times New Roman"/>
          <w:kern w:val="0"/>
          <w:sz w:val="20"/>
          <w:szCs w:val="20"/>
        </w:rPr>
        <w:t>Table 1 R</w:t>
      </w:r>
      <w:r w:rsidR="00694CD3" w:rsidRPr="00915FB9">
        <w:rPr>
          <w:rFonts w:ascii="Times New Roman" w:eastAsia="宋体" w:hAnsi="Times New Roman" w:cs="Times New Roman"/>
          <w:kern w:val="0"/>
          <w:sz w:val="20"/>
          <w:szCs w:val="20"/>
        </w:rPr>
        <w:t>aw data in heart rate of each rat</w:t>
      </w:r>
      <w:r w:rsidRPr="00915FB9">
        <w:rPr>
          <w:rFonts w:ascii="Times New Roman" w:eastAsia="宋体" w:hAnsi="Times New Roman" w:cs="Times New Roman"/>
          <w:kern w:val="0"/>
          <w:sz w:val="20"/>
          <w:szCs w:val="20"/>
        </w:rPr>
        <w:t xml:space="preserve"> (bpm)</w:t>
      </w:r>
    </w:p>
    <w:p w14:paraId="475298BE" w14:textId="77777777" w:rsidR="006823C7" w:rsidRPr="006823C7" w:rsidRDefault="006823C7" w:rsidP="00A166FB">
      <w:pPr>
        <w:widowControl/>
        <w:jc w:val="center"/>
        <w:rPr>
          <w:rFonts w:ascii="Times New Roman" w:eastAsia="宋体" w:hAnsi="Times New Roman" w:cs="Times New Roman"/>
          <w:color w:val="183247"/>
          <w:kern w:val="0"/>
          <w:sz w:val="20"/>
          <w:szCs w:val="20"/>
        </w:rPr>
      </w:pPr>
    </w:p>
    <w:tbl>
      <w:tblPr>
        <w:tblW w:w="7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694CD3" w:rsidRPr="00B36832" w14:paraId="6C732353" w14:textId="77777777" w:rsidTr="00B36832">
        <w:trPr>
          <w:trHeight w:val="278"/>
          <w:jc w:val="center"/>
        </w:trPr>
        <w:tc>
          <w:tcPr>
            <w:tcW w:w="1020" w:type="dxa"/>
            <w:tcBorders>
              <w:tl2br w:val="single" w:sz="4" w:space="0" w:color="auto"/>
            </w:tcBorders>
          </w:tcPr>
          <w:p w14:paraId="245904EA" w14:textId="3CBCFC1C" w:rsidR="00694CD3" w:rsidRDefault="00B36832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up</w:t>
            </w:r>
          </w:p>
          <w:p w14:paraId="32387C60" w14:textId="298B1875" w:rsidR="00B36832" w:rsidRPr="00B36832" w:rsidRDefault="00B36832" w:rsidP="00B3683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  <w:r w:rsidR="00C870ED">
              <w:rPr>
                <w:rFonts w:ascii="Times New Roman" w:eastAsia="等线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2E272" w14:textId="77777777" w:rsid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</w:p>
          <w:p w14:paraId="42C2E83D" w14:textId="190E82F6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543CEF" w14:textId="6B5088D2" w:rsidR="00694CD3" w:rsidRPr="00694CD3" w:rsidRDefault="00B36832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 w:rsidR="00694CD3"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B26F53" w14:textId="69E1D246" w:rsidR="00694CD3" w:rsidRPr="00694CD3" w:rsidRDefault="00B36832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94CD3"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8036F4" w14:textId="77777777" w:rsidR="00B36832" w:rsidRDefault="00B36832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465761C" w14:textId="0067359B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70B111" w14:textId="47F5D224" w:rsidR="00694CD3" w:rsidRPr="00694CD3" w:rsidRDefault="00B36832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94CD3"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+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45A90C" w14:textId="5A6A1FC4" w:rsidR="00694CD3" w:rsidRPr="00694CD3" w:rsidRDefault="00B36832" w:rsidP="00B368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94CD3" w:rsidRPr="00694C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+E</w:t>
            </w:r>
          </w:p>
        </w:tc>
      </w:tr>
      <w:tr w:rsidR="00694CD3" w:rsidRPr="00B36832" w14:paraId="74A4F73B" w14:textId="77777777" w:rsidTr="00B36832">
        <w:trPr>
          <w:trHeight w:val="278"/>
          <w:jc w:val="center"/>
        </w:trPr>
        <w:tc>
          <w:tcPr>
            <w:tcW w:w="1020" w:type="dxa"/>
          </w:tcPr>
          <w:p w14:paraId="25AC3CB7" w14:textId="4B749C37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1F0B8F" w14:textId="3C084E2F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B2FB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22CE4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F0DD4E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66AED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4E15BE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5</w:t>
            </w:r>
          </w:p>
        </w:tc>
      </w:tr>
      <w:tr w:rsidR="00694CD3" w:rsidRPr="00B36832" w14:paraId="03919501" w14:textId="77777777" w:rsidTr="00B36832">
        <w:trPr>
          <w:trHeight w:val="278"/>
          <w:jc w:val="center"/>
        </w:trPr>
        <w:tc>
          <w:tcPr>
            <w:tcW w:w="1020" w:type="dxa"/>
          </w:tcPr>
          <w:p w14:paraId="6EBD7DF9" w14:textId="5399C7CA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AD9122" w14:textId="5BA1F193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A5CB8C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7E9FFC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CC767D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EA81A4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7C172B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1</w:t>
            </w:r>
          </w:p>
        </w:tc>
      </w:tr>
      <w:tr w:rsidR="00694CD3" w:rsidRPr="00B36832" w14:paraId="49C77424" w14:textId="77777777" w:rsidTr="00B36832">
        <w:trPr>
          <w:trHeight w:val="278"/>
          <w:jc w:val="center"/>
        </w:trPr>
        <w:tc>
          <w:tcPr>
            <w:tcW w:w="1020" w:type="dxa"/>
          </w:tcPr>
          <w:p w14:paraId="0EF8BE99" w14:textId="4D927A1B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E0CAD" w14:textId="7696B709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08FCF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DEACA9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92C110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054B6B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2B2216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4</w:t>
            </w:r>
          </w:p>
        </w:tc>
      </w:tr>
      <w:tr w:rsidR="00694CD3" w:rsidRPr="00B36832" w14:paraId="2FFC4EA3" w14:textId="77777777" w:rsidTr="00B36832">
        <w:trPr>
          <w:trHeight w:val="278"/>
          <w:jc w:val="center"/>
        </w:trPr>
        <w:tc>
          <w:tcPr>
            <w:tcW w:w="1020" w:type="dxa"/>
          </w:tcPr>
          <w:p w14:paraId="6709CCAC" w14:textId="076342F7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BF743B" w14:textId="77B49D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DAA52B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FF4320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BF2107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62F3D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325BE6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3</w:t>
            </w:r>
          </w:p>
        </w:tc>
      </w:tr>
      <w:tr w:rsidR="00694CD3" w:rsidRPr="00B36832" w14:paraId="0D6309CA" w14:textId="77777777" w:rsidTr="00B36832">
        <w:trPr>
          <w:trHeight w:val="278"/>
          <w:jc w:val="center"/>
        </w:trPr>
        <w:tc>
          <w:tcPr>
            <w:tcW w:w="1020" w:type="dxa"/>
          </w:tcPr>
          <w:p w14:paraId="0E72DCAF" w14:textId="060CB974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619303" w14:textId="7DFDD8CB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51C517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02C58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6041B3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C56DA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0D9D9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9</w:t>
            </w:r>
          </w:p>
        </w:tc>
      </w:tr>
      <w:tr w:rsidR="00694CD3" w:rsidRPr="00B36832" w14:paraId="7720C6FC" w14:textId="77777777" w:rsidTr="00B36832">
        <w:trPr>
          <w:trHeight w:val="278"/>
          <w:jc w:val="center"/>
        </w:trPr>
        <w:tc>
          <w:tcPr>
            <w:tcW w:w="1020" w:type="dxa"/>
          </w:tcPr>
          <w:p w14:paraId="08F88E04" w14:textId="313341B3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7B47C0" w14:textId="6788DFA4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7C6186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B6242D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96ABA9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446003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244966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0</w:t>
            </w:r>
          </w:p>
        </w:tc>
      </w:tr>
      <w:tr w:rsidR="00694CD3" w:rsidRPr="00B36832" w14:paraId="49BD342F" w14:textId="77777777" w:rsidTr="00B36832">
        <w:trPr>
          <w:trHeight w:val="278"/>
          <w:jc w:val="center"/>
        </w:trPr>
        <w:tc>
          <w:tcPr>
            <w:tcW w:w="1020" w:type="dxa"/>
          </w:tcPr>
          <w:p w14:paraId="695E32B2" w14:textId="166C5077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7EB832" w14:textId="426CF776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6D195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734F18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AE0FAE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9C5662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AAD51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0</w:t>
            </w:r>
          </w:p>
        </w:tc>
      </w:tr>
      <w:tr w:rsidR="00694CD3" w:rsidRPr="00B36832" w14:paraId="0F4F9870" w14:textId="77777777" w:rsidTr="00B36832">
        <w:trPr>
          <w:trHeight w:val="278"/>
          <w:jc w:val="center"/>
        </w:trPr>
        <w:tc>
          <w:tcPr>
            <w:tcW w:w="1020" w:type="dxa"/>
          </w:tcPr>
          <w:p w14:paraId="6D6F71CE" w14:textId="54578FF0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7D9B2" w14:textId="5DCBC5C8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B76DB6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F8B642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74E55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8EC22C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BBF916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0</w:t>
            </w:r>
          </w:p>
        </w:tc>
      </w:tr>
      <w:tr w:rsidR="00694CD3" w:rsidRPr="00B36832" w14:paraId="586AD5B5" w14:textId="77777777" w:rsidTr="00B36832">
        <w:trPr>
          <w:trHeight w:val="278"/>
          <w:jc w:val="center"/>
        </w:trPr>
        <w:tc>
          <w:tcPr>
            <w:tcW w:w="1020" w:type="dxa"/>
          </w:tcPr>
          <w:p w14:paraId="7C086FC7" w14:textId="3E39D88F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97B330" w14:textId="676DD81B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C2229D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B6A35A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A55DA9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06C51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C3824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6</w:t>
            </w:r>
          </w:p>
        </w:tc>
      </w:tr>
      <w:tr w:rsidR="00694CD3" w:rsidRPr="00B36832" w14:paraId="7510381A" w14:textId="77777777" w:rsidTr="00B36832">
        <w:trPr>
          <w:trHeight w:val="278"/>
          <w:jc w:val="center"/>
        </w:trPr>
        <w:tc>
          <w:tcPr>
            <w:tcW w:w="1020" w:type="dxa"/>
          </w:tcPr>
          <w:p w14:paraId="40F3BBC0" w14:textId="427EF769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9565C3" w14:textId="6AB51BAD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6D97A0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5E87ED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916EC8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53C6C6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FD64C8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2</w:t>
            </w:r>
          </w:p>
        </w:tc>
      </w:tr>
      <w:tr w:rsidR="00694CD3" w:rsidRPr="00B36832" w14:paraId="24B4F0B4" w14:textId="77777777" w:rsidTr="00B36832">
        <w:trPr>
          <w:trHeight w:val="278"/>
          <w:jc w:val="center"/>
        </w:trPr>
        <w:tc>
          <w:tcPr>
            <w:tcW w:w="1020" w:type="dxa"/>
          </w:tcPr>
          <w:p w14:paraId="1CA22485" w14:textId="6FE2AC84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45296C" w14:textId="617690E9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52BDF9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4EB399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4CF2FD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1297DE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59162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0</w:t>
            </w:r>
          </w:p>
        </w:tc>
      </w:tr>
      <w:tr w:rsidR="00694CD3" w:rsidRPr="00B36832" w14:paraId="0C260A9C" w14:textId="77777777" w:rsidTr="00B36832">
        <w:trPr>
          <w:trHeight w:val="278"/>
          <w:jc w:val="center"/>
        </w:trPr>
        <w:tc>
          <w:tcPr>
            <w:tcW w:w="1020" w:type="dxa"/>
          </w:tcPr>
          <w:p w14:paraId="5D96B2D5" w14:textId="56958740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82E4F5" w14:textId="135FCF0C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96745A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FA895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74D1D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A2CDCA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BDB06C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0</w:t>
            </w:r>
          </w:p>
        </w:tc>
      </w:tr>
      <w:tr w:rsidR="00694CD3" w:rsidRPr="00B36832" w14:paraId="3004F2DD" w14:textId="77777777" w:rsidTr="00B36832">
        <w:trPr>
          <w:trHeight w:val="278"/>
          <w:jc w:val="center"/>
        </w:trPr>
        <w:tc>
          <w:tcPr>
            <w:tcW w:w="1020" w:type="dxa"/>
          </w:tcPr>
          <w:p w14:paraId="2ED8F4E6" w14:textId="60A1E96E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71C150" w14:textId="79578D69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11EE34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EC406A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0288E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D0A7C7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C14F1D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5</w:t>
            </w:r>
          </w:p>
        </w:tc>
      </w:tr>
      <w:tr w:rsidR="00694CD3" w:rsidRPr="00B36832" w14:paraId="126B9E55" w14:textId="77777777" w:rsidTr="00B36832">
        <w:trPr>
          <w:trHeight w:val="278"/>
          <w:jc w:val="center"/>
        </w:trPr>
        <w:tc>
          <w:tcPr>
            <w:tcW w:w="1020" w:type="dxa"/>
          </w:tcPr>
          <w:p w14:paraId="00134949" w14:textId="11849A65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E5CE45" w14:textId="5437E9DB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26F992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411AF8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B4A07E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7DDA1E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256A4C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4</w:t>
            </w:r>
          </w:p>
        </w:tc>
      </w:tr>
      <w:tr w:rsidR="00694CD3" w:rsidRPr="00B36832" w14:paraId="284AE5D5" w14:textId="77777777" w:rsidTr="00B36832">
        <w:trPr>
          <w:trHeight w:val="278"/>
          <w:jc w:val="center"/>
        </w:trPr>
        <w:tc>
          <w:tcPr>
            <w:tcW w:w="1020" w:type="dxa"/>
          </w:tcPr>
          <w:p w14:paraId="3552AF59" w14:textId="227B0E87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A5E99C" w14:textId="7EEF1702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FFF17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E05739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7F077E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4F21D2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D16636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1</w:t>
            </w:r>
          </w:p>
        </w:tc>
      </w:tr>
      <w:tr w:rsidR="00694CD3" w:rsidRPr="00B36832" w14:paraId="7D7B394C" w14:textId="77777777" w:rsidTr="00B36832">
        <w:trPr>
          <w:trHeight w:val="278"/>
          <w:jc w:val="center"/>
        </w:trPr>
        <w:tc>
          <w:tcPr>
            <w:tcW w:w="1020" w:type="dxa"/>
          </w:tcPr>
          <w:p w14:paraId="5192F81F" w14:textId="3B3EE75F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5FE967" w14:textId="401DC81E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8A0A21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B37B8A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97380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4CFE51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C555DA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3</w:t>
            </w:r>
          </w:p>
        </w:tc>
      </w:tr>
      <w:tr w:rsidR="00694CD3" w:rsidRPr="00B36832" w14:paraId="72852A53" w14:textId="77777777" w:rsidTr="00B36832">
        <w:trPr>
          <w:trHeight w:val="278"/>
          <w:jc w:val="center"/>
        </w:trPr>
        <w:tc>
          <w:tcPr>
            <w:tcW w:w="1020" w:type="dxa"/>
          </w:tcPr>
          <w:p w14:paraId="1E2D18D8" w14:textId="46B95027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522625" w14:textId="0E459335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8E5E4B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C418AD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F34584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BEBA48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FD5A7C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7</w:t>
            </w:r>
          </w:p>
        </w:tc>
      </w:tr>
      <w:tr w:rsidR="00694CD3" w:rsidRPr="00B36832" w14:paraId="7566B47C" w14:textId="77777777" w:rsidTr="00B36832">
        <w:trPr>
          <w:trHeight w:val="278"/>
          <w:jc w:val="center"/>
        </w:trPr>
        <w:tc>
          <w:tcPr>
            <w:tcW w:w="1020" w:type="dxa"/>
          </w:tcPr>
          <w:p w14:paraId="12833491" w14:textId="3E9FDABA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B5A5D7" w14:textId="431EDFF9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A81454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20B1A8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4C5D63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A77369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0351D2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6</w:t>
            </w:r>
          </w:p>
        </w:tc>
      </w:tr>
      <w:tr w:rsidR="00694CD3" w:rsidRPr="00B36832" w14:paraId="606345F6" w14:textId="77777777" w:rsidTr="00B36832">
        <w:trPr>
          <w:trHeight w:val="278"/>
          <w:jc w:val="center"/>
        </w:trPr>
        <w:tc>
          <w:tcPr>
            <w:tcW w:w="1020" w:type="dxa"/>
          </w:tcPr>
          <w:p w14:paraId="47A658F1" w14:textId="595EF1FD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26F907" w14:textId="4E8461BC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2C3E4F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5F427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8537A1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B3ED03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8578B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8</w:t>
            </w:r>
          </w:p>
        </w:tc>
      </w:tr>
      <w:tr w:rsidR="00694CD3" w:rsidRPr="00B36832" w14:paraId="24F835DE" w14:textId="77777777" w:rsidTr="00B36832">
        <w:trPr>
          <w:trHeight w:val="278"/>
          <w:jc w:val="center"/>
        </w:trPr>
        <w:tc>
          <w:tcPr>
            <w:tcW w:w="1020" w:type="dxa"/>
          </w:tcPr>
          <w:p w14:paraId="77177889" w14:textId="19A8548B" w:rsidR="00694CD3" w:rsidRPr="00B36832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7FDFBB" w14:textId="53AEE1C1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B70251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E0C128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5EEC4D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9C3ED4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234AC5" w14:textId="77777777" w:rsidR="00694CD3" w:rsidRPr="00694CD3" w:rsidRDefault="00694CD3" w:rsidP="00B368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4C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9</w:t>
            </w:r>
          </w:p>
        </w:tc>
      </w:tr>
    </w:tbl>
    <w:p w14:paraId="66007561" w14:textId="131AACB3" w:rsidR="00694CD3" w:rsidRDefault="00694CD3"/>
    <w:p w14:paraId="015FFB3D" w14:textId="5A360D14" w:rsidR="00A166FB" w:rsidRDefault="00A166FB"/>
    <w:p w14:paraId="66A0A1C4" w14:textId="3B6AB7EA" w:rsidR="00A166FB" w:rsidRDefault="00A166FB"/>
    <w:p w14:paraId="081E7270" w14:textId="1318F1C8" w:rsidR="00A166FB" w:rsidRDefault="00A166FB"/>
    <w:p w14:paraId="3F0036E2" w14:textId="064662E8" w:rsidR="00A166FB" w:rsidRDefault="00A166FB"/>
    <w:p w14:paraId="554D19D9" w14:textId="09E5832F" w:rsidR="00A166FB" w:rsidRDefault="00A166FB"/>
    <w:p w14:paraId="44E66463" w14:textId="55A5FA49" w:rsidR="00A166FB" w:rsidRDefault="00A166FB"/>
    <w:p w14:paraId="5B7FB7EE" w14:textId="4DC01780" w:rsidR="00A166FB" w:rsidRDefault="00A166FB"/>
    <w:p w14:paraId="5D5274DF" w14:textId="3F5A7404" w:rsidR="00A166FB" w:rsidRDefault="00A166FB"/>
    <w:p w14:paraId="0C21919A" w14:textId="7EDB73BE" w:rsidR="00A166FB" w:rsidRDefault="00A166FB"/>
    <w:p w14:paraId="43F44612" w14:textId="0D30F8BC" w:rsidR="00A166FB" w:rsidRDefault="00A166FB"/>
    <w:p w14:paraId="2AC2EFC2" w14:textId="1374A671" w:rsidR="00A166FB" w:rsidRDefault="00A166FB"/>
    <w:p w14:paraId="7D220308" w14:textId="1CDB3CC6" w:rsidR="00A166FB" w:rsidRDefault="00A166FB"/>
    <w:p w14:paraId="21B73CF1" w14:textId="0DA9A832" w:rsidR="00A166FB" w:rsidRDefault="00A166FB"/>
    <w:p w14:paraId="40A633F2" w14:textId="4323A414" w:rsidR="00A166FB" w:rsidRDefault="00A166FB"/>
    <w:p w14:paraId="495A72F3" w14:textId="2DF8AC65" w:rsidR="00A166FB" w:rsidRDefault="00A166FB"/>
    <w:p w14:paraId="37FA698C" w14:textId="1CAFE4F2" w:rsidR="00A166FB" w:rsidRDefault="00A166FB"/>
    <w:p w14:paraId="22EEDD86" w14:textId="40B52DB4" w:rsidR="00A166FB" w:rsidRDefault="00A166FB"/>
    <w:p w14:paraId="01A72BEF" w14:textId="054D25A0" w:rsidR="00A166FB" w:rsidRDefault="00A166FB"/>
    <w:p w14:paraId="7BA92EA2" w14:textId="246EFB71" w:rsidR="00A166FB" w:rsidRDefault="00A166FB"/>
    <w:p w14:paraId="50B0D892" w14:textId="2B712D8F" w:rsidR="00A166FB" w:rsidRDefault="00A166FB"/>
    <w:p w14:paraId="2FED9C98" w14:textId="499D3E4C" w:rsidR="00A166FB" w:rsidRDefault="00A166FB"/>
    <w:p w14:paraId="306BC399" w14:textId="07E8FE55" w:rsidR="00A166FB" w:rsidRPr="00915FB9" w:rsidRDefault="00A166FB" w:rsidP="00A166FB">
      <w:pPr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FB9">
        <w:rPr>
          <w:rFonts w:ascii="Times New Roman" w:eastAsia="宋体" w:hAnsi="Times New Roman" w:cs="Times New Roman"/>
          <w:kern w:val="0"/>
          <w:sz w:val="20"/>
          <w:szCs w:val="20"/>
        </w:rPr>
        <w:t>Table 2  Raw data in ST segment of each rat (1×100</w:t>
      </w:r>
      <w:r w:rsidRPr="00915FB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1</w:t>
      </w:r>
      <w:r w:rsidRPr="00915FB9">
        <w:rPr>
          <w:rFonts w:ascii="Times New Roman" w:eastAsia="宋体" w:hAnsi="Times New Roman" w:cs="Times New Roman"/>
          <w:kern w:val="0"/>
          <w:sz w:val="20"/>
          <w:szCs w:val="20"/>
        </w:rPr>
        <w:t>mV)</w:t>
      </w:r>
    </w:p>
    <w:p w14:paraId="1071B349" w14:textId="77777777" w:rsidR="00A166FB" w:rsidRPr="006823C7" w:rsidRDefault="00A166FB" w:rsidP="00A166F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72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020"/>
        <w:gridCol w:w="1020"/>
        <w:gridCol w:w="1020"/>
        <w:gridCol w:w="1020"/>
        <w:gridCol w:w="1020"/>
        <w:gridCol w:w="1020"/>
      </w:tblGrid>
      <w:tr w:rsidR="00A166FB" w:rsidRPr="00A166FB" w14:paraId="2393790D" w14:textId="77777777" w:rsidTr="005E1B23">
        <w:trPr>
          <w:trHeight w:val="278"/>
          <w:jc w:val="center"/>
        </w:trPr>
        <w:tc>
          <w:tcPr>
            <w:tcW w:w="1083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602E" w14:textId="7466D996" w:rsidR="00A166FB" w:rsidRPr="00A166FB" w:rsidRDefault="006823C7" w:rsidP="006823C7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u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C488C3" w14:textId="2FB8E425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7393C2D0" w14:textId="053ED6D6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ECC234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06A59A61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C38293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1A20359C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36E0DF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60B56841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4FC8AA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2A6D6380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+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A223B6" w14:textId="6DC331DE" w:rsidR="006823C7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+</w:t>
            </w:r>
            <w:r w:rsidR="006823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  <w:p w14:paraId="418EEFD4" w14:textId="2B40BDEF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5E1B23" w:rsidRPr="00A166FB" w14:paraId="3B3596A7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B97A3D0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745654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20A06C" w14:textId="338EFCC8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B702C9" w14:textId="69365956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F2B1A9" w14:textId="6A342624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9675AA" w14:textId="657CC89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2CC95B" w14:textId="43D8C08A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2</w:t>
            </w:r>
          </w:p>
        </w:tc>
      </w:tr>
      <w:tr w:rsidR="005E1B23" w:rsidRPr="00A166FB" w14:paraId="2FC63A75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1E16268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88EC2D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D93D42" w14:textId="63B704FB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0FEEAE" w14:textId="7CA65E20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448406" w14:textId="661942CC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89827D" w14:textId="7EDFCDF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5FEAFA" w14:textId="3201840A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0</w:t>
            </w:r>
          </w:p>
        </w:tc>
      </w:tr>
      <w:tr w:rsidR="005E1B23" w:rsidRPr="00A166FB" w14:paraId="461427C1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2BD78D6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D19DE2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A2AF69" w14:textId="6056C3F8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300D7D" w14:textId="6E35AC5E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822CAE" w14:textId="7407E771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F8F8DC" w14:textId="2D1079E1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6FEE42" w14:textId="34DDC433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8.5</w:t>
            </w:r>
          </w:p>
        </w:tc>
      </w:tr>
      <w:tr w:rsidR="005E1B23" w:rsidRPr="00A166FB" w14:paraId="134CCDE6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E45DF6C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98F094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5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521609" w14:textId="19A44053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2440EB" w14:textId="737E188B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DB55B4" w14:textId="272FDCF8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73CE87" w14:textId="246EF0C9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6FFB6" w14:textId="6AEA685A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8.38</w:t>
            </w:r>
          </w:p>
        </w:tc>
      </w:tr>
      <w:tr w:rsidR="005E1B23" w:rsidRPr="00A166FB" w14:paraId="2CF826FE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483AFCC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FBE446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712FFD" w14:textId="5507D9A4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4ADF97" w14:textId="7A6EC448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70862A" w14:textId="1E3BC309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D7B8B9" w14:textId="6161605B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.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D66547" w14:textId="5B9BF473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8.23</w:t>
            </w:r>
          </w:p>
        </w:tc>
      </w:tr>
      <w:tr w:rsidR="005E1B23" w:rsidRPr="00A166FB" w14:paraId="3CC73914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6FC9BB7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EE9338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92C015" w14:textId="7BD18E13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3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DFBF51" w14:textId="0AC09D50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BB7086" w14:textId="65D66F5F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D8A64F" w14:textId="1242D3D1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711889" w14:textId="1AD4CB94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</w:t>
            </w:r>
          </w:p>
        </w:tc>
      </w:tr>
      <w:tr w:rsidR="005E1B23" w:rsidRPr="00A166FB" w14:paraId="33922F8C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1E5911A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FC6E4F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209AB3" w14:textId="2733C9E8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DBA23D" w14:textId="4436FAE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EBD681" w14:textId="324FEED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90CC42" w14:textId="3EEA7378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8DF10" w14:textId="510735B9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6.06</w:t>
            </w:r>
          </w:p>
        </w:tc>
      </w:tr>
      <w:tr w:rsidR="005E1B23" w:rsidRPr="00A166FB" w14:paraId="6C6A885F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A36D352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55B2DF" w14:textId="77777777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BC1D29" w14:textId="026A8148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B76305" w14:textId="7A9B5FB3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5E8857" w14:textId="3C50638F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A13D10" w14:textId="1F4C3253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B03EEC" w14:textId="50A3263F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.61</w:t>
            </w:r>
          </w:p>
        </w:tc>
      </w:tr>
      <w:tr w:rsidR="005E1B23" w:rsidRPr="00A166FB" w14:paraId="5095BCE1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DFE9DE5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FC3DEC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E05782" w14:textId="32FE42B6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89E8B8" w14:textId="5DDA6F73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B1DA87" w14:textId="3278FD80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190DF0" w14:textId="6DEDE5B0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388010" w14:textId="1C8E2E6F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4.56</w:t>
            </w:r>
          </w:p>
        </w:tc>
      </w:tr>
      <w:tr w:rsidR="005E1B23" w:rsidRPr="00A166FB" w14:paraId="512FD54D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B7BE021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52040A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71DA5C" w14:textId="69DD7324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D2D676" w14:textId="04E9EA92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7A3AF2" w14:textId="3D0D2C60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3413BC" w14:textId="79BA8DD1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E5C127" w14:textId="0CE0FA39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0.17</w:t>
            </w:r>
          </w:p>
        </w:tc>
      </w:tr>
      <w:tr w:rsidR="005E1B23" w:rsidRPr="00A166FB" w14:paraId="53B4BCEF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316D4EC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F3356F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5592AE" w14:textId="148223BB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E8EF42" w14:textId="5307DA53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2F8CD9" w14:textId="58DE5F3A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3B1A74" w14:textId="79CCE335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72A1C5" w14:textId="4FAA659D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</w:t>
            </w:r>
          </w:p>
        </w:tc>
      </w:tr>
      <w:tr w:rsidR="005E1B23" w:rsidRPr="00A166FB" w14:paraId="6C801EBD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7C109C5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A0A874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6B3478" w14:textId="4EAA4618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8C0A0" w14:textId="11C8F282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929C95" w14:textId="1C47A120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8DCD88" w14:textId="408B0A28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2A63C" w14:textId="08090640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7.1</w:t>
            </w:r>
          </w:p>
        </w:tc>
      </w:tr>
      <w:tr w:rsidR="005E1B23" w:rsidRPr="00A166FB" w14:paraId="51D5E2D8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A283BCA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8A6310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073CE0" w14:textId="139D68AD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B70B9C" w14:textId="31E9DE74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515EB" w14:textId="6B3085FA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66C5B1" w14:textId="2E8A749F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BAF1AA" w14:textId="33CC1D2B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8</w:t>
            </w:r>
          </w:p>
        </w:tc>
      </w:tr>
      <w:tr w:rsidR="005E1B23" w:rsidRPr="00A166FB" w14:paraId="3BF08D1A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56C5B61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FA42B8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DE8CAC" w14:textId="6B2B6832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C777D3" w14:textId="4A1490E6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4CD596" w14:textId="48D31C5B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A9FC0" w14:textId="5052A956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BF74CC" w14:textId="76A45475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75</w:t>
            </w:r>
          </w:p>
        </w:tc>
      </w:tr>
      <w:tr w:rsidR="005E1B23" w:rsidRPr="00A166FB" w14:paraId="77C78821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61F3DE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D541D2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4AFBA3" w14:textId="45739204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A4A111" w14:textId="22AA2B3B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C3BE99" w14:textId="13C83696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73E0FB" w14:textId="5224F5DA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8AB827" w14:textId="4EB0F62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6</w:t>
            </w:r>
          </w:p>
        </w:tc>
      </w:tr>
      <w:tr w:rsidR="005E1B23" w:rsidRPr="00A166FB" w14:paraId="4E3B62AC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CBE63A2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010B40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198872" w14:textId="3649BB48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429FE" w14:textId="2F4EB459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1BF867" w14:textId="61FEB24F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153619" w14:textId="6A8DF8E6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C93D25" w14:textId="0709C085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2</w:t>
            </w:r>
          </w:p>
        </w:tc>
      </w:tr>
      <w:tr w:rsidR="005E1B23" w:rsidRPr="00A166FB" w14:paraId="2D64713E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7453D18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45AF0B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58ED00" w14:textId="07AC20CC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88CEBA" w14:textId="475C1A08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6F721C" w14:textId="6FA2AD2C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799362" w14:textId="29835ACF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17F024" w14:textId="32E8B29C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73</w:t>
            </w:r>
          </w:p>
        </w:tc>
      </w:tr>
      <w:tr w:rsidR="005E1B23" w:rsidRPr="00A166FB" w14:paraId="25E13947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1591B0A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6EF4FF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6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9B47B" w14:textId="5FFB3BDF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4D8975" w14:textId="692BB0F5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9F1EDF" w14:textId="01CD8AF5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705B41" w14:textId="6E4C1C4C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69AB66" w14:textId="40DA284B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4</w:t>
            </w:r>
          </w:p>
        </w:tc>
      </w:tr>
      <w:tr w:rsidR="005E1B23" w:rsidRPr="00A166FB" w14:paraId="08D10A11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5F2EBC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90C93F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8565C2" w14:textId="3466098F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9D7E4B" w14:textId="563D40FF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02F3A3" w14:textId="3E7D345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499FBD" w14:textId="14820DC4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81E23C" w14:textId="08AE2570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64</w:t>
            </w:r>
          </w:p>
        </w:tc>
      </w:tr>
      <w:tr w:rsidR="005E1B23" w:rsidRPr="00A166FB" w14:paraId="0A4BE62E" w14:textId="77777777" w:rsidTr="005E1B23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67BE1BA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8F7535" w14:textId="77777777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906DE3" w14:textId="3B4745F0" w:rsidR="005E1B23" w:rsidRPr="008F1FB2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D46C11" w14:textId="53D56391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429068" w14:textId="50C32A36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AAC383" w14:textId="662D799A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1B81B6" w14:textId="601B82EE" w:rsidR="005E1B23" w:rsidRPr="00A166FB" w:rsidRDefault="005E1B23" w:rsidP="005E1B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1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47</w:t>
            </w:r>
          </w:p>
        </w:tc>
      </w:tr>
    </w:tbl>
    <w:p w14:paraId="1E16D783" w14:textId="74F7B808" w:rsidR="00A166FB" w:rsidRDefault="00A166FB"/>
    <w:p w14:paraId="5E5BF3CE" w14:textId="08A50B11" w:rsidR="00A166FB" w:rsidRDefault="00A166FB"/>
    <w:p w14:paraId="3EA64DDD" w14:textId="0D05E417" w:rsidR="00A166FB" w:rsidRDefault="00A166FB"/>
    <w:p w14:paraId="360C00CD" w14:textId="05878607" w:rsidR="00A166FB" w:rsidRDefault="00A166FB"/>
    <w:p w14:paraId="3B2D6DF2" w14:textId="58DFA79E" w:rsidR="00A166FB" w:rsidRDefault="00A166FB"/>
    <w:p w14:paraId="172E35E9" w14:textId="62D6F97E" w:rsidR="00A166FB" w:rsidRDefault="00A166FB"/>
    <w:p w14:paraId="6C2E4C69" w14:textId="473638BA" w:rsidR="00A166FB" w:rsidRDefault="00A166FB"/>
    <w:p w14:paraId="062B16A8" w14:textId="3E10F1C4" w:rsidR="00A166FB" w:rsidRDefault="00A166FB"/>
    <w:p w14:paraId="2B17B1AA" w14:textId="470788D8" w:rsidR="00A166FB" w:rsidRDefault="00A166FB"/>
    <w:p w14:paraId="0719A841" w14:textId="7E587AA9" w:rsidR="00A166FB" w:rsidRDefault="00A166FB"/>
    <w:p w14:paraId="23669650" w14:textId="31A14AB6" w:rsidR="00A166FB" w:rsidRDefault="00A166FB"/>
    <w:p w14:paraId="13BC052E" w14:textId="2F1F801E" w:rsidR="00A166FB" w:rsidRDefault="00A166FB"/>
    <w:p w14:paraId="6682C089" w14:textId="4121261B" w:rsidR="00A166FB" w:rsidRDefault="00A166FB"/>
    <w:p w14:paraId="2FBFA796" w14:textId="668CEDCC" w:rsidR="00A166FB" w:rsidRDefault="00A166FB"/>
    <w:p w14:paraId="478B8FD0" w14:textId="5018FD32" w:rsidR="00A166FB" w:rsidRDefault="00A166FB"/>
    <w:p w14:paraId="69B650D0" w14:textId="124719C0" w:rsidR="00A166FB" w:rsidRDefault="00A166FB"/>
    <w:p w14:paraId="4CB39A97" w14:textId="213E6368" w:rsidR="00A166FB" w:rsidRDefault="00A166FB"/>
    <w:p w14:paraId="71784A5F" w14:textId="2ECA0431" w:rsidR="00A166FB" w:rsidRDefault="00A166FB"/>
    <w:p w14:paraId="170F9203" w14:textId="4B613822" w:rsidR="00A166FB" w:rsidRDefault="00A166FB"/>
    <w:p w14:paraId="6BB34F49" w14:textId="58F582AD" w:rsidR="00A166FB" w:rsidRDefault="00A166FB"/>
    <w:p w14:paraId="5DA31B0F" w14:textId="55520416" w:rsidR="00A166FB" w:rsidRPr="00915FB9" w:rsidRDefault="00A166FB"/>
    <w:p w14:paraId="7B840586" w14:textId="574B60B2" w:rsidR="00A166FB" w:rsidRPr="00915FB9" w:rsidRDefault="00A166FB" w:rsidP="00A166FB">
      <w:pPr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FB9">
        <w:rPr>
          <w:rFonts w:ascii="Times New Roman" w:eastAsia="宋体" w:hAnsi="Times New Roman" w:cs="Times New Roman"/>
          <w:kern w:val="0"/>
          <w:sz w:val="20"/>
          <w:szCs w:val="20"/>
        </w:rPr>
        <w:t>Table 3  Raw data in T wave of each rat (1×100</w:t>
      </w:r>
      <w:r w:rsidRPr="00915FB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-1</w:t>
      </w:r>
      <w:r w:rsidRPr="00915FB9">
        <w:rPr>
          <w:rFonts w:ascii="Times New Roman" w:eastAsia="宋体" w:hAnsi="Times New Roman" w:cs="Times New Roman"/>
          <w:kern w:val="0"/>
          <w:sz w:val="20"/>
          <w:szCs w:val="20"/>
        </w:rPr>
        <w:t>mV)</w:t>
      </w:r>
    </w:p>
    <w:p w14:paraId="4673A093" w14:textId="5CE40669" w:rsidR="00A166FB" w:rsidRPr="006823C7" w:rsidRDefault="00A166F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2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020"/>
        <w:gridCol w:w="1020"/>
        <w:gridCol w:w="1020"/>
        <w:gridCol w:w="1020"/>
        <w:gridCol w:w="1020"/>
        <w:gridCol w:w="1020"/>
      </w:tblGrid>
      <w:tr w:rsidR="00A166FB" w:rsidRPr="00A166FB" w14:paraId="2471714C" w14:textId="77777777" w:rsidTr="006C0201">
        <w:trPr>
          <w:trHeight w:val="278"/>
          <w:jc w:val="center"/>
        </w:trPr>
        <w:tc>
          <w:tcPr>
            <w:tcW w:w="1083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471F" w14:textId="600CC0CF" w:rsidR="006823C7" w:rsidRDefault="006823C7" w:rsidP="006823C7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up</w:t>
            </w:r>
          </w:p>
          <w:p w14:paraId="4BC42E83" w14:textId="574637BE" w:rsidR="00A166FB" w:rsidRPr="00A166FB" w:rsidRDefault="006823C7" w:rsidP="006823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E812A6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40393BB2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7942E2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6EB3E8EA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B2AD8E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06FB3D44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1920BA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6F6A0EAD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448765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52C1ECCC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+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2715A3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74A621F4" w14:textId="77777777" w:rsidR="00A166FB" w:rsidRPr="00A166FB" w:rsidRDefault="00A166FB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+E</w:t>
            </w:r>
          </w:p>
        </w:tc>
      </w:tr>
      <w:tr w:rsidR="006C0201" w:rsidRPr="00A166FB" w14:paraId="75189223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F143A91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178ADE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373759" w14:textId="570E557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531CDD" w14:textId="414F7554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87015C" w14:textId="741B347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4BED4E" w14:textId="282C9CFA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6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DB9CBC" w14:textId="522C54D1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.23</w:t>
            </w:r>
          </w:p>
        </w:tc>
      </w:tr>
      <w:tr w:rsidR="006C0201" w:rsidRPr="00A166FB" w14:paraId="6C2CC8EA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AAB519C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66A21E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662792" w14:textId="74021D05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09019A" w14:textId="3D906553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8F4A90" w14:textId="00E94B49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1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2C3314" w14:textId="5C529025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B06C04" w14:textId="11669900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6</w:t>
            </w:r>
          </w:p>
        </w:tc>
      </w:tr>
      <w:tr w:rsidR="006C0201" w:rsidRPr="00A166FB" w14:paraId="3C3A4973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D24B5B1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5B045E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C36569" w14:textId="60194A44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165020" w14:textId="386FE90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0CB371" w14:textId="259BEBF1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1.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4CCB65" w14:textId="34108A56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7.2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23B742" w14:textId="50FD09D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7.4</w:t>
            </w:r>
          </w:p>
        </w:tc>
      </w:tr>
      <w:tr w:rsidR="006C0201" w:rsidRPr="00A166FB" w14:paraId="69E0CBFB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3209EF7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7F2992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6A9696" w14:textId="2AFC266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1FDC73" w14:textId="02B82B15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58E717" w14:textId="7A306C2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A649D9" w14:textId="16EE92F9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C0AA2" w14:textId="7A97B39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4.18</w:t>
            </w:r>
          </w:p>
        </w:tc>
      </w:tr>
      <w:tr w:rsidR="006C0201" w:rsidRPr="00A166FB" w14:paraId="4ADF899E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FFE41EF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34614B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52A46" w14:textId="21E955CA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B3A9D3" w14:textId="2BD62458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870128" w14:textId="2BF8F60F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4.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443EF5" w14:textId="0B5E43B0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6.5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303EA0" w14:textId="47270FD8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75</w:t>
            </w:r>
          </w:p>
        </w:tc>
      </w:tr>
      <w:tr w:rsidR="006C0201" w:rsidRPr="00A166FB" w14:paraId="6E1E8611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CAF5839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D87D23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8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45A06D" w14:textId="13FE799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28410C" w14:textId="2C0E1F8E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546630" w14:textId="29F2B756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6.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E130F5" w14:textId="6B1C5DBA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9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1FE198" w14:textId="7479435D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83</w:t>
            </w:r>
          </w:p>
        </w:tc>
      </w:tr>
      <w:tr w:rsidR="006C0201" w:rsidRPr="00A166FB" w14:paraId="6AA358F9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40A3223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323B36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165FEF" w14:textId="69DA4CF6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6B1B15" w14:textId="5DC9251F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FAC480" w14:textId="4C5EAF3F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8.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515476" w14:textId="332093B4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223DA3" w14:textId="3FD73CA8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84</w:t>
            </w:r>
          </w:p>
        </w:tc>
      </w:tr>
      <w:tr w:rsidR="006C0201" w:rsidRPr="00A166FB" w14:paraId="3C799380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7994298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9C778A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A2DD6C" w14:textId="69C4B451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154E7A" w14:textId="3D470EC0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9.3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707AC8" w14:textId="28AC0E2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232A0B" w14:textId="365C35C8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5.5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10A43C" w14:textId="1EC5DED1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92</w:t>
            </w:r>
          </w:p>
        </w:tc>
      </w:tr>
      <w:tr w:rsidR="006C0201" w:rsidRPr="00A166FB" w14:paraId="7E01374D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1C592A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95548F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D9C38D" w14:textId="62952609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5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2FA448" w14:textId="6E4CA348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BE3082" w14:textId="456941BD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57903E" w14:textId="49ED5D48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6.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456A06" w14:textId="23862757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1.36</w:t>
            </w:r>
          </w:p>
        </w:tc>
      </w:tr>
      <w:tr w:rsidR="006C0201" w:rsidRPr="00A166FB" w14:paraId="1445674E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FB37DFC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F4ED82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488093" w14:textId="52E9C200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4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79540D" w14:textId="4338AC1F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9A6FF5" w14:textId="7C78DDD6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1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C5DFF2" w14:textId="04D13FE8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8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2D2DDE" w14:textId="4A4A486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2.66</w:t>
            </w:r>
          </w:p>
        </w:tc>
      </w:tr>
      <w:tr w:rsidR="006C0201" w:rsidRPr="00A166FB" w14:paraId="462C6891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598E404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704EA3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2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858D3F" w14:textId="6EB564C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3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886F0B" w14:textId="626898F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16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18EBF1" w14:textId="2E7512F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1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20223D" w14:textId="1A0EE51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0.0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CE6603" w14:textId="44FDADF7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</w:tr>
      <w:tr w:rsidR="006C0201" w:rsidRPr="00A166FB" w14:paraId="3D722376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0B45699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6AEFD8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8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FF727" w14:textId="686FC22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3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96A29" w14:textId="110D9115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3.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AA7C51" w14:textId="60E1E9C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5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6FE599" w14:textId="20A504C4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8.5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C804EF" w14:textId="2C2655C9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4.64</w:t>
            </w:r>
          </w:p>
        </w:tc>
      </w:tr>
      <w:tr w:rsidR="006C0201" w:rsidRPr="00A166FB" w14:paraId="0F8FC42F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EC72927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829B5B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8EB1E6" w14:textId="3B6B2A7E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4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4B9519" w14:textId="45D58A3E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1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A3EA67" w14:textId="2D7C2A49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6430E3" w14:textId="3073CB87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B4222B" w14:textId="5BBAD95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</w:tr>
      <w:tr w:rsidR="006C0201" w:rsidRPr="00A166FB" w14:paraId="14C8413E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965FC98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980B90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0083ED" w14:textId="47A8AAF5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2.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D21B9A" w14:textId="792FDB19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6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9AA34" w14:textId="4DF9CA8F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35CC4" w14:textId="652B6A68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8.6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8A96CE" w14:textId="4489AD0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6.55</w:t>
            </w:r>
          </w:p>
        </w:tc>
      </w:tr>
      <w:tr w:rsidR="006C0201" w:rsidRPr="00A166FB" w14:paraId="4E66B0CB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17BAA48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40864A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6CA192" w14:textId="1BBB76D5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4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7F2BF7" w14:textId="548B7C89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C678FA" w14:textId="4A08AA5D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8.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1BC4EB" w14:textId="4C63CF8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8.8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E4AC1" w14:textId="5F77108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6.67</w:t>
            </w:r>
          </w:p>
        </w:tc>
      </w:tr>
      <w:tr w:rsidR="006C0201" w:rsidRPr="00A166FB" w14:paraId="0842813A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4993E0D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EE5E8E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AE1B4A" w14:textId="0F3BDD64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1.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59DE71" w14:textId="1E2C682E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B778EE" w14:textId="6C2B5A50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42.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A7212C" w14:textId="3C62EA67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8.2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B05F3E" w14:textId="2B2970F9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5.18</w:t>
            </w:r>
          </w:p>
        </w:tc>
      </w:tr>
      <w:tr w:rsidR="006C0201" w:rsidRPr="00A166FB" w14:paraId="656D6E2F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A644E48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1C138B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26B135" w14:textId="76FAA77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7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6925E1" w14:textId="2F84BC8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3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DF0A98" w14:textId="05AC83C2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46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A64B99" w14:textId="3A727210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1.4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AF1960" w14:textId="23A7967D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7.7</w:t>
            </w:r>
          </w:p>
        </w:tc>
      </w:tr>
      <w:tr w:rsidR="006C0201" w:rsidRPr="00A166FB" w14:paraId="6997C280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228FA16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0EDEE1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9431D" w14:textId="43F29E9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9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E0A685" w14:textId="30B66286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61273E" w14:textId="5B09BE3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55.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2B30CB" w14:textId="1AD6EB53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8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FBA938" w14:textId="4423103A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8.11</w:t>
            </w:r>
          </w:p>
        </w:tc>
      </w:tr>
      <w:tr w:rsidR="006C0201" w:rsidRPr="00A166FB" w14:paraId="4DCEC8C4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E0D9DC2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6A25F1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3E822A" w14:textId="759A3C8A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8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146997" w14:textId="6D6F93EB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2381A7" w14:textId="1C70E50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65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19533" w14:textId="2013C700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3.6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357B79" w14:textId="17A2F340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7.62</w:t>
            </w:r>
          </w:p>
        </w:tc>
      </w:tr>
      <w:tr w:rsidR="006C0201" w:rsidRPr="00A166FB" w14:paraId="2E430AC7" w14:textId="77777777" w:rsidTr="006C0201">
        <w:trPr>
          <w:trHeight w:val="278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F8F221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6D972F" w14:textId="77777777" w:rsidR="006C0201" w:rsidRPr="00A166FB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66F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4DAC95" w14:textId="698CEA23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37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E2A70D" w14:textId="23AC9195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29.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2F45CF" w14:textId="42E56ACF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75.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5F6DC" w14:textId="76B462BC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2C1589" w14:textId="135E70D6" w:rsidR="006C0201" w:rsidRPr="006C0201" w:rsidRDefault="006C0201" w:rsidP="006C02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0201">
              <w:rPr>
                <w:rFonts w:ascii="Times New Roman" w:eastAsia="等线" w:hAnsi="Times New Roman" w:cs="Times New Roman"/>
                <w:sz w:val="20"/>
                <w:szCs w:val="20"/>
              </w:rPr>
              <w:t>42.33</w:t>
            </w:r>
          </w:p>
        </w:tc>
      </w:tr>
    </w:tbl>
    <w:p w14:paraId="32D6D046" w14:textId="215B8440" w:rsidR="00A166FB" w:rsidRDefault="00A166FB"/>
    <w:p w14:paraId="4EED60D1" w14:textId="03A81C67" w:rsidR="00B36832" w:rsidRDefault="00B36832"/>
    <w:p w14:paraId="6356532A" w14:textId="01C1517F" w:rsidR="00B36832" w:rsidRDefault="00B36832"/>
    <w:p w14:paraId="70602371" w14:textId="333C89A2" w:rsidR="00B36832" w:rsidRDefault="00B36832"/>
    <w:p w14:paraId="3478E5B1" w14:textId="1D1088FA" w:rsidR="00B36832" w:rsidRDefault="00B36832"/>
    <w:p w14:paraId="1E6391D9" w14:textId="6CDF000E" w:rsidR="00B36832" w:rsidRDefault="00B36832"/>
    <w:p w14:paraId="42120B34" w14:textId="494495F1" w:rsidR="00B36832" w:rsidRDefault="00B36832"/>
    <w:p w14:paraId="67392666" w14:textId="16830DD2" w:rsidR="00B36832" w:rsidRDefault="00B36832"/>
    <w:p w14:paraId="3CB5E0F2" w14:textId="28836B79" w:rsidR="00B36832" w:rsidRDefault="00B36832"/>
    <w:p w14:paraId="54BEC657" w14:textId="35CBD917" w:rsidR="00B36832" w:rsidRDefault="00B36832"/>
    <w:p w14:paraId="685406E4" w14:textId="7A995A3A" w:rsidR="00B36832" w:rsidRDefault="00B36832"/>
    <w:p w14:paraId="68275782" w14:textId="4854FA8E" w:rsidR="00B36832" w:rsidRDefault="00B36832"/>
    <w:p w14:paraId="7F1CFBBD" w14:textId="15F27FEB" w:rsidR="00B36832" w:rsidRDefault="00B36832"/>
    <w:p w14:paraId="13221066" w14:textId="1CDBCB1C" w:rsidR="00B36832" w:rsidRDefault="00B36832"/>
    <w:p w14:paraId="370BB189" w14:textId="56A6AFBB" w:rsidR="00B36832" w:rsidRDefault="00B36832"/>
    <w:p w14:paraId="53B08667" w14:textId="362105B8" w:rsidR="00B36832" w:rsidRDefault="00B36832"/>
    <w:p w14:paraId="2BE537B1" w14:textId="13963E98" w:rsidR="00B36832" w:rsidRDefault="00B36832"/>
    <w:p w14:paraId="05EC1707" w14:textId="4D3C17CC" w:rsidR="00B36832" w:rsidRDefault="00B36832"/>
    <w:p w14:paraId="1569C60D" w14:textId="15DFAB81" w:rsidR="00B36832" w:rsidRDefault="00B36832"/>
    <w:p w14:paraId="40C331FB" w14:textId="1B6133EA" w:rsidR="00B36832" w:rsidRDefault="00B36832"/>
    <w:p w14:paraId="7B1167A7" w14:textId="1146A2AD" w:rsidR="00B36832" w:rsidRPr="006823C7" w:rsidRDefault="00B36832" w:rsidP="006823C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C8BB774" w14:textId="26F30C18" w:rsidR="00B36832" w:rsidRPr="00915FB9" w:rsidRDefault="00B36832" w:rsidP="006823C7">
      <w:pPr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15FB9">
        <w:rPr>
          <w:rFonts w:ascii="Times New Roman" w:eastAsia="宋体" w:hAnsi="Times New Roman" w:cs="Times New Roman"/>
          <w:kern w:val="0"/>
          <w:sz w:val="20"/>
          <w:szCs w:val="20"/>
        </w:rPr>
        <w:t xml:space="preserve">Table 4 Raw data in </w:t>
      </w:r>
      <w:r w:rsidRPr="00915FB9">
        <w:rPr>
          <w:rFonts w:ascii="Times New Roman" w:hAnsi="Times New Roman" w:cs="Times New Roman"/>
          <w:sz w:val="20"/>
          <w:szCs w:val="20"/>
        </w:rPr>
        <w:t>QTc interval</w:t>
      </w:r>
      <w:r w:rsidRPr="00915FB9">
        <w:rPr>
          <w:rFonts w:ascii="Times New Roman" w:eastAsia="宋体" w:hAnsi="Times New Roman" w:cs="Times New Roman"/>
          <w:kern w:val="0"/>
          <w:sz w:val="20"/>
          <w:szCs w:val="20"/>
        </w:rPr>
        <w:t xml:space="preserve"> of each rat (ms)</w:t>
      </w:r>
    </w:p>
    <w:p w14:paraId="5DDB8244" w14:textId="77777777" w:rsidR="00B36832" w:rsidRPr="006823C7" w:rsidRDefault="00B36832" w:rsidP="006823C7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71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020"/>
        <w:gridCol w:w="1020"/>
        <w:gridCol w:w="1020"/>
        <w:gridCol w:w="1020"/>
        <w:gridCol w:w="1020"/>
        <w:gridCol w:w="1020"/>
      </w:tblGrid>
      <w:tr w:rsidR="00B36832" w:rsidRPr="006823C7" w14:paraId="51417369" w14:textId="77777777" w:rsidTr="006823C7">
        <w:trPr>
          <w:trHeight w:val="278"/>
          <w:jc w:val="center"/>
        </w:trPr>
        <w:tc>
          <w:tcPr>
            <w:tcW w:w="1020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0AB1" w14:textId="3DBEE5AD" w:rsidR="006823C7" w:rsidRDefault="006823C7" w:rsidP="006823C7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65E81E14" w14:textId="0850E5C9" w:rsidR="00B36832" w:rsidRPr="00B36832" w:rsidRDefault="006823C7" w:rsidP="006823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98B1FF" w14:textId="28F052C3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14D6C793" w14:textId="4DCB76C8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BD77BC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0EB311D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025F5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06C145B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E88683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3F9C760A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A820D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7069416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+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0927F2" w14:textId="77777777" w:rsidR="006823C7" w:rsidRDefault="006823C7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  <w:p w14:paraId="11003D6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+E</w:t>
            </w:r>
          </w:p>
        </w:tc>
      </w:tr>
      <w:tr w:rsidR="00B36832" w:rsidRPr="006823C7" w14:paraId="3C57EA07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F563CD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029574" w14:textId="3405FE2D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2C3EC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716EF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B2B02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6DE2C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A22AF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.96</w:t>
            </w:r>
          </w:p>
        </w:tc>
      </w:tr>
      <w:tr w:rsidR="00B36832" w:rsidRPr="006823C7" w14:paraId="2FBC40FB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B9D84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AAC514" w14:textId="2027F2AF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576D5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09F9E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.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C5945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D9DED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46F89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.22</w:t>
            </w:r>
          </w:p>
        </w:tc>
      </w:tr>
      <w:tr w:rsidR="00B36832" w:rsidRPr="006823C7" w14:paraId="20BA241F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159B8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FC4251" w14:textId="0A0BE389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88E0B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.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21844E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DD642E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58E2E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.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054F2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.75</w:t>
            </w:r>
          </w:p>
        </w:tc>
      </w:tr>
      <w:tr w:rsidR="00B36832" w:rsidRPr="006823C7" w14:paraId="4C6CFC5A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087F6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0C3723" w14:textId="6E49905D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.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BED5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D023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0AD498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A922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.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16A2B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.56</w:t>
            </w:r>
          </w:p>
        </w:tc>
      </w:tr>
      <w:tr w:rsidR="00B36832" w:rsidRPr="006823C7" w14:paraId="0E44690A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19F98A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86EBBD" w14:textId="480F3B1C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.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0E8BD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18DE8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.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1DA5D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.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6F861E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78E70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.56</w:t>
            </w:r>
          </w:p>
        </w:tc>
      </w:tr>
      <w:tr w:rsidR="00B36832" w:rsidRPr="006823C7" w14:paraId="2F4D3CC5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7E688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7C7F86" w14:textId="4E68A0D3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34FCFD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DA506D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4C2941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D7A3A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.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AD9C2D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.72</w:t>
            </w:r>
          </w:p>
        </w:tc>
      </w:tr>
      <w:tr w:rsidR="00B36832" w:rsidRPr="006823C7" w14:paraId="77F4085D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2123EA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6B9363" w14:textId="416E562E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020C7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.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A5005A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0B75B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F61A5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41B61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.45</w:t>
            </w:r>
          </w:p>
        </w:tc>
      </w:tr>
      <w:tr w:rsidR="00B36832" w:rsidRPr="006823C7" w14:paraId="1A3C6D3E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F1E0D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4B0765" w14:textId="5E14A53B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679A7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9E7D5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C04F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98648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6851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.62</w:t>
            </w:r>
          </w:p>
        </w:tc>
      </w:tr>
      <w:tr w:rsidR="00B36832" w:rsidRPr="006823C7" w14:paraId="5EEF5242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37AB9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BF291C" w14:textId="62B7F86B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98DBCE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35565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3EF02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.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909F4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B31B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.62</w:t>
            </w:r>
          </w:p>
        </w:tc>
      </w:tr>
      <w:tr w:rsidR="00B36832" w:rsidRPr="006823C7" w14:paraId="7107212B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395D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07B66A" w14:textId="1B7C8120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EDD68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4BC09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28995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.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8F0CF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F2788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.5</w:t>
            </w:r>
          </w:p>
        </w:tc>
      </w:tr>
      <w:tr w:rsidR="00B36832" w:rsidRPr="006823C7" w14:paraId="689C9B4F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906310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35262A" w14:textId="4CD04EBD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.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0612CA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0BC133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FF97F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76DCA5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.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FB529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.72</w:t>
            </w:r>
          </w:p>
        </w:tc>
      </w:tr>
      <w:tr w:rsidR="00B36832" w:rsidRPr="006823C7" w14:paraId="3EFDEDA0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FF1CE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04F01D" w14:textId="63863A3A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C375E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64D8C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DD3D02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A532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.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D53923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.62</w:t>
            </w:r>
          </w:p>
        </w:tc>
      </w:tr>
      <w:tr w:rsidR="00B36832" w:rsidRPr="006823C7" w14:paraId="5FD6B91F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91DAF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8AB071" w14:textId="2A550A0E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9FB00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31A3C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643CCA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7.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7D0021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AB74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.45</w:t>
            </w:r>
          </w:p>
        </w:tc>
      </w:tr>
      <w:tr w:rsidR="00B36832" w:rsidRPr="006823C7" w14:paraId="47F4E0EE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88C44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DEFF2E" w14:textId="21D6A39A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F07FA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5EBBE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5B85A0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223CDE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.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85E02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.63</w:t>
            </w:r>
          </w:p>
        </w:tc>
      </w:tr>
      <w:tr w:rsidR="00B36832" w:rsidRPr="006823C7" w14:paraId="0FA81BDE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65DD1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E03C10" w14:textId="6C637CD1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6CF0D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5FC5A3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2DE922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55C558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80B4E2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.87</w:t>
            </w:r>
          </w:p>
        </w:tc>
      </w:tr>
      <w:tr w:rsidR="00B36832" w:rsidRPr="006823C7" w14:paraId="6BC3C931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41DE5A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FC0034" w14:textId="1CC1039A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A0BF1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D03E1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EA8C3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.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11D2A0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CA2A41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.13</w:t>
            </w:r>
          </w:p>
        </w:tc>
      </w:tr>
      <w:tr w:rsidR="00B36832" w:rsidRPr="006823C7" w14:paraId="6F824392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0A44E0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012AC2" w14:textId="1A2B9B96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D1FEB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265D3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.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D30EE6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EF7A6D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388CE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.29</w:t>
            </w:r>
          </w:p>
        </w:tc>
      </w:tr>
      <w:tr w:rsidR="00B36832" w:rsidRPr="006823C7" w14:paraId="524D0051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67271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5331F6" w14:textId="1255E7A4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.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B0826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87BA07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F88E1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70B3C5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AD601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.2</w:t>
            </w:r>
          </w:p>
        </w:tc>
      </w:tr>
      <w:tr w:rsidR="00B36832" w:rsidRPr="006823C7" w14:paraId="72DBDD2E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11FDDD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44EA58" w14:textId="2971BCA6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.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DEEA8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.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D88F4B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FDFDF2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04149E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97B3D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.31</w:t>
            </w:r>
          </w:p>
        </w:tc>
      </w:tr>
      <w:tr w:rsidR="00B36832" w:rsidRPr="006823C7" w14:paraId="02E19846" w14:textId="77777777" w:rsidTr="006823C7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C11AE1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311C9A" w14:textId="54D80981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232B51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41A76F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.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0FB1C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.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6E13F9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011724" w14:textId="77777777" w:rsidR="00B36832" w:rsidRPr="00B36832" w:rsidRDefault="00B36832" w:rsidP="006823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3683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.55</w:t>
            </w:r>
          </w:p>
        </w:tc>
      </w:tr>
    </w:tbl>
    <w:p w14:paraId="7012E445" w14:textId="77777777" w:rsidR="00B36832" w:rsidRPr="006823C7" w:rsidRDefault="00B36832" w:rsidP="006823C7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B36832" w:rsidRPr="00682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5F706" w14:textId="77777777" w:rsidR="009207F7" w:rsidRDefault="009207F7" w:rsidP="00694CD3">
      <w:r>
        <w:separator/>
      </w:r>
    </w:p>
  </w:endnote>
  <w:endnote w:type="continuationSeparator" w:id="0">
    <w:p w14:paraId="37FBB69C" w14:textId="77777777" w:rsidR="009207F7" w:rsidRDefault="009207F7" w:rsidP="00694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5F0B9" w14:textId="77777777" w:rsidR="009207F7" w:rsidRDefault="009207F7" w:rsidP="00694CD3">
      <w:r>
        <w:separator/>
      </w:r>
    </w:p>
  </w:footnote>
  <w:footnote w:type="continuationSeparator" w:id="0">
    <w:p w14:paraId="06D7030F" w14:textId="77777777" w:rsidR="009207F7" w:rsidRDefault="009207F7" w:rsidP="00694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5B"/>
    <w:rsid w:val="000B4282"/>
    <w:rsid w:val="005E1B23"/>
    <w:rsid w:val="006823C7"/>
    <w:rsid w:val="00694CD3"/>
    <w:rsid w:val="006C0201"/>
    <w:rsid w:val="008F1FB2"/>
    <w:rsid w:val="00915FB9"/>
    <w:rsid w:val="009207F7"/>
    <w:rsid w:val="00A166FB"/>
    <w:rsid w:val="00B36832"/>
    <w:rsid w:val="00BA0D5B"/>
    <w:rsid w:val="00C415DF"/>
    <w:rsid w:val="00C83861"/>
    <w:rsid w:val="00C870ED"/>
    <w:rsid w:val="00F2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F746F"/>
  <w15:chartTrackingRefBased/>
  <w15:docId w15:val="{B2CD2CFA-0EBE-4ED3-B32A-6686F556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3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C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0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5648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16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1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23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14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远盘</dc:creator>
  <cp:keywords/>
  <dc:description/>
  <cp:lastModifiedBy>郭 远盘</cp:lastModifiedBy>
  <cp:revision>5</cp:revision>
  <dcterms:created xsi:type="dcterms:W3CDTF">2022-02-04T06:10:00Z</dcterms:created>
  <dcterms:modified xsi:type="dcterms:W3CDTF">2022-02-04T11:39:00Z</dcterms:modified>
</cp:coreProperties>
</file>